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88E9F" w14:textId="39F8BBEA" w:rsidR="00E845E0" w:rsidRPr="00973B87" w:rsidRDefault="00E845E0" w:rsidP="00E845E0">
      <w:pPr>
        <w:rPr>
          <w:rFonts w:ascii="Times New Roman" w:hAnsi="Times New Roman" w:cs="Times New Roman"/>
          <w:b/>
          <w:bCs/>
          <w:sz w:val="18"/>
        </w:rPr>
      </w:pPr>
      <w:r w:rsidRPr="00973B87">
        <w:rPr>
          <w:rFonts w:ascii="Times New Roman" w:hAnsi="Times New Roman" w:cs="Times New Roman"/>
          <w:b/>
          <w:bCs/>
          <w:sz w:val="18"/>
        </w:rPr>
        <w:t xml:space="preserve">TABLE S1 </w:t>
      </w:r>
      <w:r w:rsidR="00B30941" w:rsidRPr="00973B87">
        <w:rPr>
          <w:rFonts w:ascii="Times New Roman" w:hAnsi="Times New Roman" w:cs="Times New Roman"/>
          <w:b/>
          <w:bCs/>
          <w:sz w:val="18"/>
        </w:rPr>
        <w:t>Sensitivity analysis after exclusion of patients with liver dysfunction and lack of liver function data</w:t>
      </w:r>
    </w:p>
    <w:tbl>
      <w:tblPr>
        <w:tblStyle w:val="a3"/>
        <w:tblW w:w="5000" w:type="pct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414"/>
        <w:gridCol w:w="851"/>
        <w:gridCol w:w="1419"/>
        <w:gridCol w:w="851"/>
        <w:gridCol w:w="1277"/>
        <w:gridCol w:w="792"/>
      </w:tblGrid>
      <w:tr w:rsidR="00A26985" w:rsidRPr="00B04662" w14:paraId="34C2A6F6" w14:textId="77777777" w:rsidTr="00757F2E">
        <w:trPr>
          <w:trHeight w:val="477"/>
        </w:trPr>
        <w:tc>
          <w:tcPr>
            <w:tcW w:w="10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53F15" w14:textId="77777777" w:rsidR="00A26985" w:rsidRPr="00A62221" w:rsidRDefault="00A26985" w:rsidP="00311FC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A62221">
              <w:rPr>
                <w:rFonts w:ascii="Cambria" w:hAnsi="Cambria"/>
                <w:b/>
                <w:bCs/>
                <w:color w:val="212121"/>
                <w:shd w:val="clear" w:color="auto" w:fill="FFFCF0"/>
              </w:rPr>
              <w:t>Categories</w:t>
            </w: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1E17F" w14:textId="77777777" w:rsidR="00A26985" w:rsidRPr="00A62221" w:rsidRDefault="00A26985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Model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1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 </w:t>
            </w:r>
          </w:p>
          <w:p w14:paraId="277488F3" w14:textId="77777777" w:rsidR="00A26985" w:rsidRPr="00A62221" w:rsidRDefault="00A26985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HR </w:t>
            </w: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>95% CI)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69484" w14:textId="77777777" w:rsidR="00A26985" w:rsidRPr="00A62221" w:rsidRDefault="00A26985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62221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C554F" w14:textId="77777777" w:rsidR="00A26985" w:rsidRPr="00A62221" w:rsidRDefault="00A26985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Model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 2 </w:t>
            </w:r>
          </w:p>
          <w:p w14:paraId="2E118ADF" w14:textId="77777777" w:rsidR="00A26985" w:rsidRPr="00A62221" w:rsidRDefault="00A26985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HR </w:t>
            </w: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>95% CI)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95850" w14:textId="77777777" w:rsidR="00A26985" w:rsidRPr="00A62221" w:rsidRDefault="00A26985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62221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DE3F4" w14:textId="77777777" w:rsidR="00A26985" w:rsidRPr="00A62221" w:rsidRDefault="00A26985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Model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 3 </w:t>
            </w:r>
          </w:p>
          <w:p w14:paraId="3D6F0140" w14:textId="77777777" w:rsidR="00A26985" w:rsidRPr="00A62221" w:rsidRDefault="00A26985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 xml:space="preserve">HR </w:t>
            </w:r>
            <w:r w:rsidRPr="00A62221">
              <w:rPr>
                <w:rFonts w:ascii="Times New Roman" w:hAnsi="Times New Roman" w:cs="Times New Roman" w:hint="eastAsia"/>
                <w:b/>
                <w:bCs/>
                <w:sz w:val="18"/>
              </w:rPr>
              <w:t>(</w:t>
            </w:r>
            <w:r w:rsidRPr="00A62221">
              <w:rPr>
                <w:rFonts w:ascii="Times New Roman" w:hAnsi="Times New Roman" w:cs="Times New Roman"/>
                <w:b/>
                <w:bCs/>
                <w:sz w:val="18"/>
              </w:rPr>
              <w:t>95% CI)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FC698" w14:textId="77777777" w:rsidR="00A26985" w:rsidRPr="00A62221" w:rsidRDefault="00A26985" w:rsidP="00311FC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A62221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A62221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A26985" w:rsidRPr="00DA2E59" w14:paraId="2E14BE5E" w14:textId="77777777" w:rsidTr="00757F2E">
        <w:trPr>
          <w:trHeight w:val="249"/>
        </w:trPr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BFADE" w14:textId="77777777" w:rsidR="00A26985" w:rsidRPr="00DA2E59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04662">
              <w:rPr>
                <w:rFonts w:ascii="Times New Roman" w:hAnsi="Times New Roman" w:cs="Times New Roman"/>
                <w:sz w:val="18"/>
                <w:szCs w:val="20"/>
              </w:rPr>
              <w:t>28-day mortality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3E5C6" w14:textId="77777777" w:rsidR="00A26985" w:rsidRPr="00DA2E59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2AF94" w14:textId="77777777" w:rsidR="00A26985" w:rsidRPr="00DA2E59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681A8" w14:textId="77777777" w:rsidR="00A26985" w:rsidRPr="00DA2E59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8C90B" w14:textId="77777777" w:rsidR="00A26985" w:rsidRPr="00DA2E59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5A1FC" w14:textId="77777777" w:rsidR="00A26985" w:rsidRPr="00DA2E59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4051C" w14:textId="77777777" w:rsidR="00A26985" w:rsidRPr="00DA2E59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6985" w:rsidRPr="00DA2E59" w14:paraId="388A91E4" w14:textId="77777777" w:rsidTr="00757F2E">
        <w:trPr>
          <w:trHeight w:val="420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E2A7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R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1DF3" w14:textId="40510B41" w:rsidR="00A26985" w:rsidRPr="00B04662" w:rsidRDefault="001E2B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3-1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C1BB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66C84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DD3A" w14:textId="3AECC885" w:rsidR="00A26985" w:rsidRPr="00B04662" w:rsidRDefault="001E2B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3-1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E00D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0E71" w14:textId="61B2786D" w:rsidR="00A26985" w:rsidRPr="00B04662" w:rsidRDefault="00757F2E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2 (1.02-0.0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D5FA" w14:textId="77777777" w:rsidR="00A26985" w:rsidRPr="00B04662" w:rsidRDefault="00A26985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66C84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A26985" w:rsidRPr="00DA2E59" w14:paraId="409C5137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A8E7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R </w:t>
            </w:r>
            <w:r w:rsidRPr="00AB6D32">
              <w:rPr>
                <w:rFonts w:ascii="Times New Roman" w:hAnsi="Times New Roman" w:cs="Times New Roman"/>
                <w:sz w:val="18"/>
                <w:szCs w:val="20"/>
              </w:rPr>
              <w:t>(category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6DEC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E5EE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A436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BA21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706A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3F9D" w14:textId="77777777" w:rsidR="00A26985" w:rsidRPr="00B04662" w:rsidRDefault="00A26985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6985" w:rsidRPr="00DA2E59" w14:paraId="5ECFED8C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716A" w14:textId="77777777" w:rsidR="00A26985" w:rsidRPr="00B04662" w:rsidRDefault="00A26985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BF75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BE14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BF2F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5793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72A7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38C0" w14:textId="77777777" w:rsidR="00A26985" w:rsidRPr="00B04662" w:rsidRDefault="00A26985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6985" w:rsidRPr="00DA2E59" w14:paraId="239B99A2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FEDB" w14:textId="77777777" w:rsidR="00A26985" w:rsidRPr="00B04662" w:rsidRDefault="00A26985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2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0015" w14:textId="67330644" w:rsidR="00A26985" w:rsidRPr="00B04662" w:rsidRDefault="001E2B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6 (1.21-1.7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52E0E62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9244F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C9244F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7688" w14:textId="4AE48D21" w:rsidR="00A26985" w:rsidRPr="00B04662" w:rsidRDefault="001E2B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7 (1.05-1.5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7D20A56" w14:textId="18A4D381" w:rsidR="00A26985" w:rsidRPr="00B04662" w:rsidRDefault="001E2B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0.0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514B" w14:textId="4AC83A9F" w:rsidR="00A26985" w:rsidRPr="00B04662" w:rsidRDefault="00757F2E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3 (0.86-1.2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9218" w14:textId="0792EEA7" w:rsidR="00A26985" w:rsidRPr="00B04662" w:rsidRDefault="00A26985" w:rsidP="00311FC6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757F2E">
              <w:rPr>
                <w:rFonts w:ascii="Times New Roman" w:hAnsi="Times New Roman" w:cs="Times New Roman"/>
                <w:sz w:val="18"/>
                <w:szCs w:val="20"/>
              </w:rPr>
              <w:t>703</w:t>
            </w:r>
          </w:p>
        </w:tc>
      </w:tr>
      <w:tr w:rsidR="00A26985" w:rsidRPr="00DA2E59" w14:paraId="61209035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9985" w14:textId="77777777" w:rsidR="00A26985" w:rsidRPr="00B04662" w:rsidRDefault="00A26985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13.0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4999" w14:textId="305A6458" w:rsidR="00A26985" w:rsidRPr="00B04662" w:rsidRDefault="001E2B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7 (2.16-3.-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D535AF5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9244F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C9244F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43E5" w14:textId="388A7D9D" w:rsidR="00A26985" w:rsidRPr="00B04662" w:rsidRDefault="001E2B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7 (1.82-2.6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D9A6855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7070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F7070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4AEF" w14:textId="0178A903" w:rsidR="00A26985" w:rsidRPr="00B04662" w:rsidRDefault="00757F2E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7 (1.29-1.8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1C4ACA9" w14:textId="77777777" w:rsidR="00A26985" w:rsidRPr="00B04662" w:rsidRDefault="00A26985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97D7C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797D7C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A26985" w:rsidRPr="00DA2E59" w14:paraId="630802AF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1FAA" w14:textId="77777777" w:rsidR="00A26985" w:rsidRPr="00B04662" w:rsidRDefault="00A26985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4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13.0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9180" w14:textId="6440CE1C" w:rsidR="00A26985" w:rsidRPr="00B04662" w:rsidRDefault="001E2B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82 (3.23-4.5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EEAC60C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9244F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C9244F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9F70" w14:textId="42990E94" w:rsidR="00A26985" w:rsidRPr="00B04662" w:rsidRDefault="001E2BBD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2 (2.80-3.9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23D66CE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7070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F7070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9B84" w14:textId="0AA5E1CD" w:rsidR="00A26985" w:rsidRPr="00B04662" w:rsidRDefault="00757F2E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4 (1.76-2.8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163F703" w14:textId="77777777" w:rsidR="00A26985" w:rsidRPr="00B04662" w:rsidRDefault="00A26985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97D7C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797D7C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A26985" w:rsidRPr="00DA2E59" w14:paraId="746449DD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D030" w14:textId="77777777" w:rsidR="00A26985" w:rsidRPr="00740DF8" w:rsidRDefault="00A26985" w:rsidP="00311FC6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30A1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740DF8">
              <w:rPr>
                <w:rFonts w:ascii="Times New Roman" w:hAnsi="Times New Roman" w:cs="Times New Roman"/>
                <w:sz w:val="18"/>
                <w:szCs w:val="20"/>
              </w:rPr>
              <w:t xml:space="preserve"> for trend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8864" w14:textId="77777777" w:rsidR="00A26985" w:rsidRPr="00740DF8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5D3650E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9244F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C9244F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A653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77188A1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7070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F7070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7775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95A9DCC" w14:textId="77777777" w:rsidR="00A26985" w:rsidRPr="00B04662" w:rsidRDefault="00A26985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97D7C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797D7C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A26985" w:rsidRPr="00DA2E59" w14:paraId="2D628D9E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8A50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365</w:t>
            </w:r>
            <w:r w:rsidRPr="00B04662">
              <w:rPr>
                <w:rFonts w:ascii="Times New Roman" w:hAnsi="Times New Roman" w:cs="Times New Roman"/>
                <w:sz w:val="18"/>
                <w:szCs w:val="20"/>
              </w:rPr>
              <w:t>-day mortality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EF9D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17A0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3ACD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B70A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027B" w14:textId="77777777" w:rsidR="00A26985" w:rsidRPr="00B04662" w:rsidRDefault="00A26985" w:rsidP="00311FC6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E84C" w14:textId="77777777" w:rsidR="00A26985" w:rsidRPr="00B04662" w:rsidRDefault="00A26985" w:rsidP="00311FC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0749" w:rsidRPr="00DA2E59" w14:paraId="550FB95C" w14:textId="77777777" w:rsidTr="00757F2E">
        <w:trPr>
          <w:trHeight w:val="420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B05A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R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513F" w14:textId="32E7C0C1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3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3-1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D4F2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66C84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39E1" w14:textId="32AF88AF" w:rsidR="00AB0749" w:rsidRPr="00B04662" w:rsidRDefault="002664D3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03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3-1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5137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566C84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B0466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9B12" w14:textId="7E5480B5" w:rsidR="00AB0749" w:rsidRPr="00B04662" w:rsidRDefault="00A54867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3 (1.02-1.0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F78E" w14:textId="77777777" w:rsidR="00AB0749" w:rsidRPr="00B04662" w:rsidRDefault="00AB0749" w:rsidP="00AB07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AB0749" w:rsidRPr="00DA2E59" w14:paraId="1A114398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CFCB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AR </w:t>
            </w:r>
            <w:r w:rsidRPr="00AB6D32">
              <w:rPr>
                <w:rFonts w:ascii="Times New Roman" w:hAnsi="Times New Roman" w:cs="Times New Roman"/>
                <w:sz w:val="18"/>
                <w:szCs w:val="20"/>
              </w:rPr>
              <w:t>(category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82A0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12D6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65FF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C1B3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D69B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C1AC556" w14:textId="77777777" w:rsidR="00AB0749" w:rsidRPr="00B04662" w:rsidRDefault="00AB0749" w:rsidP="00AB07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0749" w:rsidRPr="00DA2E59" w14:paraId="4A4DEBEF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DF69" w14:textId="77777777" w:rsidR="00AB0749" w:rsidRPr="00B04662" w:rsidRDefault="00AB0749" w:rsidP="00AB0749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73AB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4D9F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B930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138C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A2AC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2E59">
              <w:rPr>
                <w:rFonts w:ascii="Times New Roman" w:hAnsi="Times New Roman" w:cs="Times New Roman"/>
                <w:sz w:val="18"/>
                <w:szCs w:val="20"/>
              </w:rPr>
              <w:t>Ref.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F617EE5" w14:textId="77777777" w:rsidR="00AB0749" w:rsidRPr="00B04662" w:rsidRDefault="00AB0749" w:rsidP="00AB07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B0749" w:rsidRPr="00DA2E59" w14:paraId="37891034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1A60" w14:textId="77777777" w:rsidR="00AB0749" w:rsidRPr="00B04662" w:rsidRDefault="00AB0749" w:rsidP="00AB0749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2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9396" w14:textId="189522DC" w:rsidR="00AB0749" w:rsidRPr="00B04662" w:rsidRDefault="00804006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5 (1.36-1.7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753E2F8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5912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98591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1923" w14:textId="35ADB416" w:rsidR="00AB0749" w:rsidRPr="00B04662" w:rsidRDefault="00A54867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3 (1.16-1.5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4CC33C7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C645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DC645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0787" w14:textId="2F74426F" w:rsidR="00AB0749" w:rsidRPr="00B04662" w:rsidRDefault="00130EBF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6 (1.01-1.3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B8C7C4A" w14:textId="03AD5293" w:rsidR="00AB0749" w:rsidRPr="00B04662" w:rsidRDefault="00AB0749" w:rsidP="00AB07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</w:t>
            </w:r>
            <w:r w:rsidR="00130EBF">
              <w:rPr>
                <w:rFonts w:ascii="Times New Roman" w:hAnsi="Times New Roman" w:cs="Times New Roman"/>
                <w:sz w:val="18"/>
                <w:szCs w:val="20"/>
              </w:rPr>
              <w:t>034</w:t>
            </w:r>
          </w:p>
        </w:tc>
      </w:tr>
      <w:tr w:rsidR="00AB0749" w:rsidRPr="00DA2E59" w14:paraId="72183034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7542" w14:textId="77777777" w:rsidR="00AB0749" w:rsidRPr="00B04662" w:rsidRDefault="00AB0749" w:rsidP="00AB0749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13.0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1AB3" w14:textId="24EADFC6" w:rsidR="00AB0749" w:rsidRPr="00B04662" w:rsidRDefault="003156F0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3 (2.23-2.8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34727EF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5912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98591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CCAD" w14:textId="32A1B095" w:rsidR="00AB0749" w:rsidRPr="00B04662" w:rsidRDefault="00A54867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0 (1.85-2.3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75FBBF3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C645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DC645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2E79" w14:textId="78E307DB" w:rsidR="00AB0749" w:rsidRPr="00B04662" w:rsidRDefault="00130EBF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68 (1.46-1.9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7959F96" w14:textId="77777777" w:rsidR="00AB0749" w:rsidRPr="00B04662" w:rsidRDefault="00AB0749" w:rsidP="00AB07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AB0749" w:rsidRPr="00DA2E59" w14:paraId="7911AE11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3E9E" w14:textId="77777777" w:rsidR="00AB0749" w:rsidRPr="00B04662" w:rsidRDefault="00AB0749" w:rsidP="00AB0749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4 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1E38A5">
              <w:rPr>
                <w:rFonts w:ascii="Times New Roman" w:hAnsi="Times New Roman" w:cs="Times New Roman" w:hint="eastAsia"/>
                <w:sz w:val="18"/>
                <w:szCs w:val="18"/>
              </w:rPr>
              <w:t>13.03</w:t>
            </w:r>
            <w:r w:rsidRPr="001E38A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F376" w14:textId="1E7D5989" w:rsidR="00AB0749" w:rsidRPr="00B04662" w:rsidRDefault="003156F0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7 (3.16-4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0ECDB52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5912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98591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B061" w14:textId="6F5BC156" w:rsidR="00AB0749" w:rsidRPr="00B04662" w:rsidRDefault="00A54867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8 (2.71-3.4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AC9600B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C645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DC645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4190" w14:textId="0467CC42" w:rsidR="00AB0749" w:rsidRPr="00B04662" w:rsidRDefault="00130EBF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1 (2.01-2.8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5BE1AA9" w14:textId="77777777" w:rsidR="00AB0749" w:rsidRPr="00B04662" w:rsidRDefault="00AB0749" w:rsidP="00AB07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  <w:tr w:rsidR="00AB0749" w:rsidRPr="00DA2E59" w14:paraId="68304520" w14:textId="77777777" w:rsidTr="00757F2E">
        <w:trPr>
          <w:trHeight w:val="249"/>
        </w:trPr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4FB8DD" w14:textId="77777777" w:rsidR="00AB0749" w:rsidRDefault="00AB0749" w:rsidP="00AB0749">
            <w:pPr>
              <w:ind w:firstLineChars="50" w:firstLine="90"/>
              <w:rPr>
                <w:rFonts w:ascii="Times New Roman" w:hAnsi="Times New Roman" w:cs="Times New Roman"/>
                <w:sz w:val="18"/>
                <w:szCs w:val="20"/>
              </w:rPr>
            </w:pPr>
            <w:r w:rsidRPr="00D30A1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 w:rsidRPr="00740DF8">
              <w:rPr>
                <w:rFonts w:ascii="Times New Roman" w:hAnsi="Times New Roman" w:cs="Times New Roman"/>
                <w:sz w:val="18"/>
                <w:szCs w:val="20"/>
              </w:rPr>
              <w:t xml:space="preserve"> for trend 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73C556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663FEC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85912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985912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AF05BE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7C2F07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C6455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DC6455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24F3B1" w14:textId="77777777" w:rsidR="00AB0749" w:rsidRPr="00B04662" w:rsidRDefault="00AB0749" w:rsidP="00AB0749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A5801B" w14:textId="77777777" w:rsidR="00AB0749" w:rsidRPr="00B04662" w:rsidRDefault="00AB0749" w:rsidP="00AB07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77D38">
              <w:rPr>
                <w:rFonts w:ascii="Times New Roman" w:eastAsia="宋体" w:hAnsi="Times New Roman" w:cs="Times New Roman"/>
                <w:sz w:val="18"/>
                <w:szCs w:val="20"/>
              </w:rPr>
              <w:sym w:font="Symbol" w:char="F03C"/>
            </w:r>
            <w:r w:rsidRPr="00877D38">
              <w:rPr>
                <w:rFonts w:ascii="Times New Roman" w:hAnsi="Times New Roman" w:cs="Times New Roman" w:hint="eastAsia"/>
                <w:sz w:val="18"/>
                <w:szCs w:val="20"/>
              </w:rPr>
              <w:t>0.001</w:t>
            </w:r>
          </w:p>
        </w:tc>
      </w:tr>
    </w:tbl>
    <w:p w14:paraId="06D861A0" w14:textId="77777777" w:rsidR="00991D50" w:rsidRPr="00DA2E59" w:rsidRDefault="00991D50" w:rsidP="00991D50">
      <w:pPr>
        <w:rPr>
          <w:rFonts w:ascii="Times New Roman" w:hAnsi="Times New Roman" w:cs="Times New Roman"/>
          <w:sz w:val="18"/>
          <w:szCs w:val="20"/>
        </w:rPr>
      </w:pPr>
      <w:r w:rsidRPr="00DA2E59">
        <w:rPr>
          <w:rFonts w:ascii="Times New Roman" w:hAnsi="Times New Roman" w:cs="Times New Roman"/>
          <w:sz w:val="18"/>
          <w:szCs w:val="20"/>
        </w:rPr>
        <w:t>Model 1 was unadjusted</w:t>
      </w:r>
      <w:r w:rsidRPr="00DA2E59">
        <w:rPr>
          <w:rFonts w:ascii="Times New Roman" w:hAnsi="Times New Roman" w:cs="Times New Roman" w:hint="eastAsia"/>
          <w:sz w:val="18"/>
          <w:szCs w:val="20"/>
        </w:rPr>
        <w:t>.</w:t>
      </w:r>
    </w:p>
    <w:p w14:paraId="3625EE33" w14:textId="6F75EFF4" w:rsidR="00991D50" w:rsidRPr="00DA2E59" w:rsidRDefault="00991D50" w:rsidP="00991D50">
      <w:pPr>
        <w:rPr>
          <w:rFonts w:ascii="Times New Roman" w:hAnsi="Times New Roman" w:cs="Times New Roman"/>
          <w:sz w:val="18"/>
          <w:szCs w:val="20"/>
        </w:rPr>
      </w:pPr>
      <w:r w:rsidRPr="00DA2E59">
        <w:rPr>
          <w:rFonts w:ascii="Times New Roman" w:hAnsi="Times New Roman" w:cs="Times New Roman"/>
          <w:sz w:val="18"/>
          <w:szCs w:val="20"/>
        </w:rPr>
        <w:t>Model 2 was adjusted for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="00B65D8D">
        <w:rPr>
          <w:rFonts w:ascii="Times New Roman" w:hAnsi="Times New Roman" w:cs="Times New Roman" w:hint="eastAsia"/>
          <w:sz w:val="18"/>
          <w:szCs w:val="20"/>
        </w:rPr>
        <w:t>sex</w:t>
      </w:r>
      <w:r w:rsidRPr="00DA2E59">
        <w:rPr>
          <w:rFonts w:ascii="Times New Roman" w:hAnsi="Times New Roman" w:cs="Times New Roman"/>
          <w:sz w:val="18"/>
          <w:szCs w:val="20"/>
        </w:rPr>
        <w:t xml:space="preserve">, age, and </w:t>
      </w:r>
      <w:r w:rsidRPr="00DA2E59">
        <w:rPr>
          <w:rFonts w:ascii="Times New Roman" w:hAnsi="Times New Roman" w:cs="Times New Roman" w:hint="eastAsia"/>
          <w:sz w:val="18"/>
          <w:szCs w:val="20"/>
        </w:rPr>
        <w:t>weight</w:t>
      </w:r>
      <w:r w:rsidRPr="00DA2E59">
        <w:rPr>
          <w:rFonts w:ascii="Times New Roman" w:hAnsi="Times New Roman" w:cs="Times New Roman"/>
          <w:sz w:val="18"/>
          <w:szCs w:val="20"/>
        </w:rPr>
        <w:t>.</w:t>
      </w:r>
    </w:p>
    <w:p w14:paraId="682FE168" w14:textId="2C2D055A" w:rsidR="00991D50" w:rsidRDefault="00991D50" w:rsidP="00991D50">
      <w:pPr>
        <w:rPr>
          <w:rFonts w:ascii="Times New Roman" w:hAnsi="Times New Roman" w:cs="Times New Roman"/>
          <w:sz w:val="18"/>
          <w:szCs w:val="20"/>
        </w:rPr>
      </w:pPr>
      <w:r w:rsidRPr="00DA2E59">
        <w:rPr>
          <w:rFonts w:ascii="Times New Roman" w:hAnsi="Times New Roman" w:cs="Times New Roman"/>
          <w:sz w:val="18"/>
          <w:szCs w:val="20"/>
        </w:rPr>
        <w:t>Model 3 was adjusted for</w:t>
      </w:r>
      <w:bookmarkStart w:id="0" w:name="_Hlk152318715"/>
      <w:r w:rsidR="00B65D8D">
        <w:rPr>
          <w:rFonts w:ascii="Times New Roman" w:hAnsi="Times New Roman" w:cs="Times New Roman"/>
          <w:sz w:val="18"/>
          <w:szCs w:val="20"/>
        </w:rPr>
        <w:t xml:space="preserve"> </w:t>
      </w:r>
      <w:r w:rsidR="00B65D8D">
        <w:rPr>
          <w:rFonts w:ascii="Times New Roman" w:hAnsi="Times New Roman" w:cs="Times New Roman" w:hint="eastAsia"/>
          <w:sz w:val="18"/>
          <w:szCs w:val="20"/>
        </w:rPr>
        <w:t>sex</w:t>
      </w:r>
      <w:r w:rsidRPr="00DA2E59">
        <w:rPr>
          <w:rFonts w:ascii="Times New Roman" w:hAnsi="Times New Roman" w:cs="Times New Roman"/>
          <w:sz w:val="18"/>
          <w:szCs w:val="20"/>
        </w:rPr>
        <w:t xml:space="preserve">, age, </w:t>
      </w:r>
      <w:r w:rsidRPr="00DA2E59">
        <w:rPr>
          <w:rFonts w:ascii="Times New Roman" w:hAnsi="Times New Roman" w:cs="Times New Roman" w:hint="eastAsia"/>
          <w:sz w:val="18"/>
          <w:szCs w:val="20"/>
        </w:rPr>
        <w:t>weight</w:t>
      </w:r>
      <w:r w:rsidRPr="00DA2E59">
        <w:rPr>
          <w:rFonts w:ascii="Times New Roman" w:hAnsi="Times New Roman" w:cs="Times New Roman"/>
          <w:sz w:val="18"/>
          <w:szCs w:val="20"/>
        </w:rPr>
        <w:t xml:space="preserve">, </w:t>
      </w:r>
      <w:r w:rsidR="003F78A3">
        <w:rPr>
          <w:rFonts w:ascii="Times New Roman" w:hAnsi="Times New Roman" w:cs="Times New Roman"/>
          <w:sz w:val="18"/>
          <w:szCs w:val="20"/>
        </w:rPr>
        <w:t>SOFA</w:t>
      </w:r>
      <w:r w:rsidRPr="00DA2E59">
        <w:rPr>
          <w:rFonts w:ascii="Times New Roman" w:hAnsi="Times New Roman" w:cs="Times New Roman"/>
          <w:sz w:val="18"/>
          <w:szCs w:val="20"/>
        </w:rPr>
        <w:t xml:space="preserve">, </w:t>
      </w:r>
      <w:proofErr w:type="spellStart"/>
      <w:r w:rsidRPr="00DA2E59">
        <w:rPr>
          <w:rFonts w:ascii="Times New Roman" w:hAnsi="Times New Roman" w:cs="Times New Roman"/>
          <w:sz w:val="18"/>
          <w:szCs w:val="20"/>
        </w:rPr>
        <w:t>Scr</w:t>
      </w:r>
      <w:proofErr w:type="spellEnd"/>
      <w:r w:rsidRPr="00DA2E59">
        <w:rPr>
          <w:rFonts w:ascii="Times New Roman" w:hAnsi="Times New Roman" w:cs="Times New Roman"/>
          <w:sz w:val="18"/>
          <w:szCs w:val="20"/>
        </w:rPr>
        <w:t xml:space="preserve">, BUN, WBC, </w:t>
      </w:r>
      <w:r w:rsidRPr="00B04662">
        <w:rPr>
          <w:rFonts w:ascii="Times New Roman" w:hAnsi="Times New Roman" w:cs="Times New Roman"/>
          <w:sz w:val="18"/>
          <w:szCs w:val="20"/>
        </w:rPr>
        <w:t>Platelet</w:t>
      </w:r>
      <w:r w:rsidRPr="00DA2E59">
        <w:rPr>
          <w:rFonts w:ascii="Times New Roman" w:hAnsi="Times New Roman" w:cs="Times New Roman"/>
          <w:sz w:val="18"/>
          <w:szCs w:val="20"/>
        </w:rPr>
        <w:t xml:space="preserve">, sepsis, </w:t>
      </w:r>
      <w:r>
        <w:rPr>
          <w:rFonts w:ascii="Times New Roman" w:hAnsi="Times New Roman" w:cs="Times New Roman"/>
          <w:sz w:val="18"/>
          <w:szCs w:val="20"/>
        </w:rPr>
        <w:t>h</w:t>
      </w:r>
      <w:r w:rsidRPr="00B04662">
        <w:rPr>
          <w:rFonts w:ascii="Times New Roman" w:hAnsi="Times New Roman" w:cs="Times New Roman"/>
          <w:sz w:val="18"/>
          <w:szCs w:val="20"/>
        </w:rPr>
        <w:t>ypertension</w:t>
      </w:r>
      <w:r>
        <w:rPr>
          <w:rFonts w:ascii="Times New Roman" w:hAnsi="Times New Roman" w:cs="Times New Roman"/>
          <w:sz w:val="18"/>
          <w:szCs w:val="20"/>
        </w:rPr>
        <w:t>, heart failure,</w:t>
      </w:r>
      <w:r w:rsidRPr="00DA2E59"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r</w:t>
      </w:r>
      <w:r w:rsidRPr="00BF5EB3">
        <w:rPr>
          <w:rFonts w:ascii="Times New Roman" w:hAnsi="Times New Roman" w:cs="Times New Roman"/>
          <w:sz w:val="18"/>
          <w:szCs w:val="20"/>
        </w:rPr>
        <w:t>espiratory failure</w:t>
      </w:r>
      <w:r>
        <w:rPr>
          <w:rFonts w:ascii="Times New Roman" w:hAnsi="Times New Roman" w:cs="Times New Roman"/>
          <w:sz w:val="18"/>
          <w:szCs w:val="20"/>
        </w:rPr>
        <w:t>, DM</w:t>
      </w:r>
      <w:r w:rsidR="003F78A3">
        <w:rPr>
          <w:rFonts w:ascii="Times New Roman" w:hAnsi="Times New Roman" w:cs="Times New Roman"/>
          <w:sz w:val="18"/>
          <w:szCs w:val="20"/>
        </w:rPr>
        <w:t>,</w:t>
      </w:r>
      <w:r>
        <w:rPr>
          <w:rFonts w:ascii="Times New Roman" w:hAnsi="Times New Roman" w:cs="Times New Roman"/>
          <w:sz w:val="18"/>
          <w:szCs w:val="20"/>
        </w:rPr>
        <w:t xml:space="preserve"> and RRT</w:t>
      </w:r>
      <w:bookmarkEnd w:id="0"/>
      <w:r>
        <w:rPr>
          <w:rFonts w:ascii="Times New Roman" w:hAnsi="Times New Roman" w:cs="Times New Roman"/>
          <w:sz w:val="18"/>
          <w:szCs w:val="20"/>
        </w:rPr>
        <w:t>.</w:t>
      </w:r>
    </w:p>
    <w:p w14:paraId="53C7C3F4" w14:textId="77777777" w:rsidR="00A26985" w:rsidRPr="00991D50" w:rsidRDefault="00A26985"/>
    <w:sectPr w:rsidR="00A26985" w:rsidRPr="00991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985"/>
    <w:rsid w:val="00130EBF"/>
    <w:rsid w:val="001E2BBD"/>
    <w:rsid w:val="002664D3"/>
    <w:rsid w:val="003156F0"/>
    <w:rsid w:val="003F78A3"/>
    <w:rsid w:val="00484E8F"/>
    <w:rsid w:val="00611A2B"/>
    <w:rsid w:val="00757F2E"/>
    <w:rsid w:val="00804006"/>
    <w:rsid w:val="00833341"/>
    <w:rsid w:val="00973B87"/>
    <w:rsid w:val="00991D50"/>
    <w:rsid w:val="00A26985"/>
    <w:rsid w:val="00A54867"/>
    <w:rsid w:val="00AB0749"/>
    <w:rsid w:val="00B30941"/>
    <w:rsid w:val="00B65D8D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349C98"/>
  <w15:chartTrackingRefBased/>
  <w15:docId w15:val="{FE01EBD9-6779-4E4C-8310-B0B58E9F5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9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698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hi</dc:creator>
  <cp:keywords/>
  <dc:description/>
  <cp:lastModifiedBy>yue shi</cp:lastModifiedBy>
  <cp:revision>3</cp:revision>
  <dcterms:created xsi:type="dcterms:W3CDTF">2024-02-07T08:57:00Z</dcterms:created>
  <dcterms:modified xsi:type="dcterms:W3CDTF">2024-02-1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d3459d27faef0ded6eecd1e5add6ef01f42450dd440c4c42661ae1ea45d5d0</vt:lpwstr>
  </property>
</Properties>
</file>